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AAA" w:rsidRPr="00625154" w:rsidRDefault="00FC3287" w:rsidP="00F34AAA">
      <w:pPr>
        <w:pStyle w:val="Caption"/>
        <w:keepNext/>
        <w:rPr>
          <w:i w:val="0"/>
          <w:color w:val="auto"/>
        </w:rPr>
      </w:pPr>
      <w:bookmarkStart w:id="0" w:name="_GoBack"/>
      <w:bookmarkEnd w:id="0"/>
      <w:r>
        <w:rPr>
          <w:b/>
          <w:i w:val="0"/>
          <w:color w:val="auto"/>
        </w:rPr>
        <w:t>S2 Table</w:t>
      </w:r>
    </w:p>
    <w:tbl>
      <w:tblPr>
        <w:tblW w:w="4968" w:type="pct"/>
        <w:tblInd w:w="-142" w:type="dxa"/>
        <w:tblLook w:val="04A0" w:firstRow="1" w:lastRow="0" w:firstColumn="1" w:lastColumn="0" w:noHBand="0" w:noVBand="1"/>
      </w:tblPr>
      <w:tblGrid>
        <w:gridCol w:w="1700"/>
        <w:gridCol w:w="737"/>
        <w:gridCol w:w="737"/>
        <w:gridCol w:w="670"/>
        <w:gridCol w:w="670"/>
        <w:gridCol w:w="676"/>
        <w:gridCol w:w="665"/>
        <w:gridCol w:w="665"/>
        <w:gridCol w:w="678"/>
        <w:gridCol w:w="731"/>
        <w:gridCol w:w="667"/>
        <w:gridCol w:w="667"/>
        <w:gridCol w:w="667"/>
        <w:gridCol w:w="689"/>
        <w:gridCol w:w="537"/>
        <w:gridCol w:w="670"/>
        <w:gridCol w:w="667"/>
        <w:gridCol w:w="620"/>
        <w:gridCol w:w="731"/>
      </w:tblGrid>
      <w:tr w:rsidR="00826510" w:rsidRPr="00256ABF" w:rsidTr="00624752">
        <w:trPr>
          <w:cantSplit/>
          <w:trHeight w:val="1271"/>
        </w:trPr>
        <w:tc>
          <w:tcPr>
            <w:tcW w:w="614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510" w:rsidRPr="00B34735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itation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Study Purpose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Literature</w:t>
            </w:r>
          </w:p>
        </w:tc>
        <w:tc>
          <w:tcPr>
            <w:tcW w:w="728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725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Sample</w:t>
            </w:r>
          </w:p>
        </w:tc>
        <w:tc>
          <w:tcPr>
            <w:tcW w:w="1236" w:type="pct"/>
            <w:gridSpan w:val="5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Outcomes</w:t>
            </w:r>
          </w:p>
        </w:tc>
        <w:tc>
          <w:tcPr>
            <w:tcW w:w="1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707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Results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826510" w:rsidRPr="00DE55F0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</w:pPr>
            <w:r w:rsidRPr="00DE55F0">
              <w:rPr>
                <w:rFonts w:ascii="Arial Narrow" w:eastAsia="Times New Roman" w:hAnsi="Arial Narrow" w:cs="Times New Roman"/>
                <w:b/>
                <w:color w:val="000000" w:themeColor="text1"/>
                <w:sz w:val="18"/>
                <w:szCs w:val="18"/>
                <w:lang w:eastAsia="en-AU"/>
              </w:rPr>
              <w:t>Conclusions and Implications</w:t>
            </w:r>
          </w:p>
        </w:tc>
      </w:tr>
      <w:tr w:rsidR="00826510" w:rsidRPr="00256ABF" w:rsidTr="00B64315">
        <w:trPr>
          <w:cantSplit/>
          <w:trHeight w:val="1510"/>
        </w:trPr>
        <w:tc>
          <w:tcPr>
            <w:tcW w:w="614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510" w:rsidRPr="00B34735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Clearly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s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tated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Relevant background literature</w:t>
            </w:r>
          </w:p>
        </w:tc>
        <w:tc>
          <w:tcPr>
            <w:tcW w:w="24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Study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t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ype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Appropriate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Level of evidence</w:t>
            </w:r>
          </w:p>
        </w:tc>
        <w:tc>
          <w:tcPr>
            <w:tcW w:w="24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Described in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d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etail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Size justified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S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trategies to reduce confounding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Outcome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m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easures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r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eliable</w:t>
            </w:r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Outcome measures valid</w:t>
            </w:r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Concurrent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v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alidity</w:t>
            </w:r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External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v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alidity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Internal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v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alidity</w:t>
            </w:r>
          </w:p>
        </w:tc>
        <w:tc>
          <w:tcPr>
            <w:tcW w:w="1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Described in detail</w:t>
            </w:r>
          </w:p>
        </w:tc>
        <w:tc>
          <w:tcPr>
            <w:tcW w:w="24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Reported in terms of significance</w:t>
            </w:r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Analysis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m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ethod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a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ppropriate</w:t>
            </w:r>
          </w:p>
        </w:tc>
        <w:tc>
          <w:tcPr>
            <w:tcW w:w="224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B42A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 xml:space="preserve">Clinical importance </w:t>
            </w:r>
            <w:r w:rsidR="00B42A5E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r</w:t>
            </w: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eported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:rsidR="00826510" w:rsidRPr="00710D5C" w:rsidRDefault="00826510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</w:pPr>
            <w:r w:rsidRPr="00710D5C">
              <w:rPr>
                <w:rFonts w:ascii="Arial Narrow" w:eastAsia="Times New Roman" w:hAnsi="Arial Narrow" w:cs="Times New Roman"/>
                <w:sz w:val="18"/>
                <w:szCs w:val="14"/>
                <w:lang w:eastAsia="en-AU"/>
              </w:rPr>
              <w:t>Conclusions appropriate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Kumar 2015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tcBorders>
              <w:top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top w:val="single" w:sz="12" w:space="0" w:color="auto"/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top w:val="single" w:sz="12" w:space="0" w:color="auto"/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Lim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top w:val="single" w:sz="12" w:space="0" w:color="auto"/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9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top w:val="single" w:sz="12" w:space="0" w:color="auto"/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tcBorders>
              <w:top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top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Wang 2014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B64315" w:rsidRPr="00256ABF" w:rsidTr="00B64315">
        <w:trPr>
          <w:trHeight w:val="403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proofErr w:type="spellStart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Severinsen</w:t>
            </w:r>
            <w:proofErr w:type="spellEnd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 xml:space="preserve"> 2007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22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proofErr w:type="spellStart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hatzistergos</w:t>
            </w:r>
            <w:proofErr w:type="spellEnd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 xml:space="preserve"> 2014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C333FC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Hsu</w:t>
            </w:r>
            <w:r w:rsidR="006B13D6"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 xml:space="preserve"> 2009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proofErr w:type="spellStart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Petrofsky</w:t>
            </w:r>
            <w:proofErr w:type="spellEnd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 xml:space="preserve"> 2008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shd w:val="clear" w:color="auto" w:fill="FFC1CB"/>
                <w:lang w:eastAsia="en-AU"/>
              </w:rPr>
              <w:t>N</w:t>
            </w: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C333FC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Hsu</w:t>
            </w:r>
            <w:r w:rsidR="006B13D6"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 xml:space="preserve"> 2007 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Thomas 2003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F8C0CC"/>
            <w:vAlign w:val="center"/>
          </w:tcPr>
          <w:p w:rsidR="006B13D6" w:rsidRPr="00B34735" w:rsidDel="0099627C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F8C0CC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N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hAnsi="Arial Narrow" w:cs="Calibri"/>
                <w:sz w:val="18"/>
                <w:szCs w:val="18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Tong 2003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proofErr w:type="spellStart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Duffin</w:t>
            </w:r>
            <w:proofErr w:type="spellEnd"/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 xml:space="preserve"> 2002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277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Abouaesha 2001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S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V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6B13D6" w:rsidRPr="00B34735" w:rsidRDefault="006B13D6" w:rsidP="00F34AA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C333FC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Hsu</w:t>
            </w:r>
            <w:r w:rsidR="006B13D6"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 xml:space="preserve"> 2000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oung 1995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Lim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Gooding 1986</w:t>
            </w:r>
          </w:p>
        </w:tc>
        <w:tc>
          <w:tcPr>
            <w:tcW w:w="266" w:type="pct"/>
            <w:tcBorders>
              <w:left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0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right w:val="single" w:sz="4" w:space="0" w:color="auto"/>
            </w:tcBorders>
            <w:shd w:val="clear" w:color="auto" w:fill="FFEB9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Lim</w:t>
            </w:r>
          </w:p>
        </w:tc>
        <w:tc>
          <w:tcPr>
            <w:tcW w:w="264" w:type="pct"/>
            <w:tcBorders>
              <w:lef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1" w:type="pct"/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  <w:tr w:rsidR="00DE55F0" w:rsidRPr="00256ABF" w:rsidTr="00B64315">
        <w:trPr>
          <w:trHeight w:val="315"/>
        </w:trPr>
        <w:tc>
          <w:tcPr>
            <w:tcW w:w="61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Gooding 1985</w:t>
            </w:r>
          </w:p>
        </w:tc>
        <w:tc>
          <w:tcPr>
            <w:tcW w:w="266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6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CC</w:t>
            </w:r>
          </w:p>
        </w:tc>
        <w:tc>
          <w:tcPr>
            <w:tcW w:w="242" w:type="pct"/>
            <w:tcBorders>
              <w:bottom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4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III-3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0" w:type="pct"/>
            <w:tcBorders>
              <w:bottom w:val="single" w:sz="12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64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41" w:type="pct"/>
            <w:tcBorders>
              <w:bottom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tcBorders>
              <w:bottom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tcBorders>
              <w:bottom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9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41" w:type="pct"/>
            <w:tcBorders>
              <w:bottom w:val="single" w:sz="12" w:space="0" w:color="auto"/>
            </w:tcBorders>
            <w:shd w:val="clear" w:color="auto" w:fill="F8C0CC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224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264" w:type="pct"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C6EFCE"/>
            <w:vAlign w:val="center"/>
            <w:hideMark/>
          </w:tcPr>
          <w:p w:rsidR="006B13D6" w:rsidRPr="00B34735" w:rsidRDefault="006B13D6" w:rsidP="00C026C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</w:pPr>
            <w:r w:rsidRPr="00B34735">
              <w:rPr>
                <w:rFonts w:ascii="Arial Narrow" w:eastAsia="Times New Roman" w:hAnsi="Arial Narrow" w:cs="Times New Roman"/>
                <w:sz w:val="18"/>
                <w:szCs w:val="18"/>
                <w:lang w:eastAsia="en-AU"/>
              </w:rPr>
              <w:t>Y</w:t>
            </w:r>
          </w:p>
        </w:tc>
      </w:tr>
    </w:tbl>
    <w:p w:rsidR="00AD1602" w:rsidRPr="00AD1602" w:rsidRDefault="00624752" w:rsidP="003C087E">
      <w:pPr>
        <w:ind w:left="142" w:right="89"/>
      </w:pPr>
      <w:r w:rsidRPr="00624752">
        <w:t>Y= Yes, N= No, NS = Not Specified (Not Sufficiently Addressed), Lim=Limited, CC=case-control, CS=cross-sectional.</w:t>
      </w:r>
    </w:p>
    <w:sectPr w:rsidR="00AD1602" w:rsidRPr="00AD1602" w:rsidSect="006B13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6F9"/>
    <w:rsid w:val="000F6B7A"/>
    <w:rsid w:val="0013584C"/>
    <w:rsid w:val="001A5A65"/>
    <w:rsid w:val="002E2C0C"/>
    <w:rsid w:val="003C087E"/>
    <w:rsid w:val="003D5A60"/>
    <w:rsid w:val="005051A4"/>
    <w:rsid w:val="00560731"/>
    <w:rsid w:val="00624752"/>
    <w:rsid w:val="00625154"/>
    <w:rsid w:val="006A3683"/>
    <w:rsid w:val="006B13D6"/>
    <w:rsid w:val="008035D8"/>
    <w:rsid w:val="00826510"/>
    <w:rsid w:val="00827A42"/>
    <w:rsid w:val="00924CEA"/>
    <w:rsid w:val="00953525"/>
    <w:rsid w:val="009814DC"/>
    <w:rsid w:val="00AD1602"/>
    <w:rsid w:val="00AE61B6"/>
    <w:rsid w:val="00B34735"/>
    <w:rsid w:val="00B42A5E"/>
    <w:rsid w:val="00B64315"/>
    <w:rsid w:val="00C333FC"/>
    <w:rsid w:val="00CC19C6"/>
    <w:rsid w:val="00CD48A5"/>
    <w:rsid w:val="00D07287"/>
    <w:rsid w:val="00D146F9"/>
    <w:rsid w:val="00DE55F0"/>
    <w:rsid w:val="00E231DC"/>
    <w:rsid w:val="00EA6883"/>
    <w:rsid w:val="00EA6DF6"/>
    <w:rsid w:val="00F009E3"/>
    <w:rsid w:val="00F10655"/>
    <w:rsid w:val="00F34AAA"/>
    <w:rsid w:val="00F452BF"/>
    <w:rsid w:val="00F62465"/>
    <w:rsid w:val="00F70F37"/>
    <w:rsid w:val="00F751C3"/>
    <w:rsid w:val="00FC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E0E68-88DB-4D6F-947D-55143A2D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6F9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6F9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46F9"/>
    <w:rPr>
      <w:rFonts w:eastAsiaTheme="minorEastAsia"/>
      <w:caps/>
      <w:color w:val="1F4D78" w:themeColor="accent1" w:themeShade="7F"/>
      <w:spacing w:val="1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14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hAnsi="Times New Roman" w:cs="Mangal"/>
      <w:kern w:val="3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F9"/>
    <w:rPr>
      <w:rFonts w:ascii="Times New Roman" w:eastAsiaTheme="minorEastAsia" w:hAnsi="Times New Roman" w:cs="Mangal"/>
      <w:kern w:val="3"/>
      <w:sz w:val="20"/>
      <w:szCs w:val="18"/>
      <w:lang w:eastAsia="zh-CN" w:bidi="hi-IN"/>
    </w:rPr>
  </w:style>
  <w:style w:type="table" w:styleId="TableGrid">
    <w:name w:val="Table Grid"/>
    <w:basedOn w:val="TableNormal"/>
    <w:uiPriority w:val="39"/>
    <w:rsid w:val="00D146F9"/>
    <w:pPr>
      <w:spacing w:before="100"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6F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6F9"/>
    <w:rPr>
      <w:rFonts w:ascii="Segoe UI" w:eastAsiaTheme="minorEastAsia" w:hAnsi="Segoe UI" w:cs="Segoe UI"/>
      <w:sz w:val="18"/>
      <w:szCs w:val="18"/>
    </w:rPr>
  </w:style>
  <w:style w:type="table" w:customStyle="1" w:styleId="PlainTable111">
    <w:name w:val="Plain Table 111"/>
    <w:basedOn w:val="TableNormal"/>
    <w:uiPriority w:val="41"/>
    <w:rsid w:val="00AD1602"/>
    <w:pPr>
      <w:widowControl w:val="0"/>
      <w:suppressAutoHyphens/>
      <w:autoSpaceDN w:val="0"/>
      <w:spacing w:before="100" w:after="0" w:line="240" w:lineRule="auto"/>
      <w:textAlignment w:val="baseline"/>
    </w:pPr>
    <w:rPr>
      <w:rFonts w:ascii="Times New Roman" w:eastAsia="MS Mincho" w:hAnsi="Times New Roman" w:cs="Mangal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4AAA"/>
    <w:pPr>
      <w:spacing w:before="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Morrison</dc:creator>
  <cp:keywords/>
  <dc:description/>
  <cp:lastModifiedBy>Troy Morrison</cp:lastModifiedBy>
  <cp:revision>2</cp:revision>
  <dcterms:created xsi:type="dcterms:W3CDTF">2018-05-15T13:22:00Z</dcterms:created>
  <dcterms:modified xsi:type="dcterms:W3CDTF">2018-05-15T13:22:00Z</dcterms:modified>
</cp:coreProperties>
</file>